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1113"/>
        <w:gridCol w:w="1457"/>
        <w:gridCol w:w="1365"/>
      </w:tblGrid>
      <w:tr w:rsidR="008C60CB" w:rsidRPr="0099548D" w14:paraId="3BF3BE78" w14:textId="77777777" w:rsidTr="00BD1A52">
        <w:tc>
          <w:tcPr>
            <w:tcW w:w="5835" w:type="dxa"/>
            <w:gridSpan w:val="4"/>
          </w:tcPr>
          <w:p w14:paraId="26343576" w14:textId="63AD4566" w:rsidR="008C60CB" w:rsidRPr="0099548D" w:rsidRDefault="008C60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3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 of Hi-5s received by general surgery residents during study period. Counts are of Hi-5s received, percents represent proportions within each category, with column A representing all Hi-5s, column B those received by female residents and column C those received by male residents.</w:t>
            </w:r>
            <w:r w:rsidR="00A1354A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55DA2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A1354A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les accounted for 48%</w:t>
            </w:r>
            <w:r w:rsidR="00A1354A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he 2020-2021 class</w:t>
            </w:r>
            <w:r w:rsidR="00A1354A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53%</w:t>
            </w:r>
            <w:r w:rsidR="00A1354A" w:rsidRPr="00955D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he 2021-2022 class.</w:t>
            </w:r>
          </w:p>
        </w:tc>
      </w:tr>
      <w:tr w:rsidR="004772CB" w:rsidRPr="0099548D" w14:paraId="06CCC89A" w14:textId="77777777" w:rsidTr="008C60CB">
        <w:tc>
          <w:tcPr>
            <w:tcW w:w="1900" w:type="dxa"/>
            <w:tcBorders>
              <w:bottom w:val="single" w:sz="12" w:space="0" w:color="000000"/>
            </w:tcBorders>
          </w:tcPr>
          <w:p w14:paraId="2ADBE90C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18837F1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hort</w:t>
            </w:r>
          </w:p>
          <w:p w14:paraId="71D6F66F" w14:textId="306FFED1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</w:tcPr>
          <w:p w14:paraId="5FA35022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Receiver</w:t>
            </w:r>
          </w:p>
          <w:p w14:paraId="174605DD" w14:textId="538F6E18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4</w:t>
            </w:r>
            <w:r w:rsidR="004F2E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 w14:paraId="745BBD22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Receiver</w:t>
            </w:r>
          </w:p>
          <w:p w14:paraId="7E73B6FC" w14:textId="407F6436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6</w:t>
            </w:r>
            <w:r w:rsidR="004F2E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772CB" w:rsidRPr="0099548D" w14:paraId="13BF13B4" w14:textId="77777777" w:rsidTr="008C60CB">
        <w:tc>
          <w:tcPr>
            <w:tcW w:w="1900" w:type="dxa"/>
            <w:tcBorders>
              <w:top w:val="single" w:sz="12" w:space="0" w:color="000000"/>
            </w:tcBorders>
            <w:shd w:val="clear" w:color="auto" w:fill="auto"/>
          </w:tcPr>
          <w:p w14:paraId="34053E03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year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shd w:val="clear" w:color="auto" w:fill="auto"/>
          </w:tcPr>
          <w:p w14:paraId="4828D70D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12" w:space="0" w:color="000000"/>
            </w:tcBorders>
            <w:shd w:val="clear" w:color="auto" w:fill="auto"/>
          </w:tcPr>
          <w:p w14:paraId="07D48A4D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12" w:space="0" w:color="000000"/>
            </w:tcBorders>
            <w:shd w:val="clear" w:color="auto" w:fill="auto"/>
          </w:tcPr>
          <w:p w14:paraId="7FCA6331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72CB" w:rsidRPr="0099548D" w14:paraId="22B428BB" w14:textId="77777777" w:rsidTr="009837AC">
        <w:tc>
          <w:tcPr>
            <w:tcW w:w="1900" w:type="dxa"/>
            <w:shd w:val="clear" w:color="auto" w:fill="auto"/>
          </w:tcPr>
          <w:p w14:paraId="24639AFD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0 - 2021</w:t>
            </w:r>
          </w:p>
        </w:tc>
        <w:tc>
          <w:tcPr>
            <w:tcW w:w="1113" w:type="dxa"/>
            <w:shd w:val="clear" w:color="auto" w:fill="auto"/>
          </w:tcPr>
          <w:p w14:paraId="1C3D9109" w14:textId="72344F1F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9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6)</w:t>
            </w:r>
          </w:p>
        </w:tc>
        <w:tc>
          <w:tcPr>
            <w:tcW w:w="1457" w:type="dxa"/>
            <w:shd w:val="clear" w:color="auto" w:fill="auto"/>
          </w:tcPr>
          <w:p w14:paraId="6AF9C11A" w14:textId="5BCC3A7E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9)</w:t>
            </w:r>
          </w:p>
        </w:tc>
        <w:tc>
          <w:tcPr>
            <w:tcW w:w="1365" w:type="dxa"/>
            <w:shd w:val="clear" w:color="auto" w:fill="auto"/>
          </w:tcPr>
          <w:p w14:paraId="0A71F3D1" w14:textId="44ECD2B5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)</w:t>
            </w:r>
          </w:p>
        </w:tc>
      </w:tr>
      <w:tr w:rsidR="004772CB" w:rsidRPr="0099548D" w14:paraId="1D679BFE" w14:textId="77777777" w:rsidTr="008C60CB">
        <w:tc>
          <w:tcPr>
            <w:tcW w:w="1900" w:type="dxa"/>
            <w:tcBorders>
              <w:bottom w:val="single" w:sz="12" w:space="0" w:color="000000"/>
            </w:tcBorders>
            <w:shd w:val="clear" w:color="auto" w:fill="auto"/>
          </w:tcPr>
          <w:p w14:paraId="748B5A95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1 - 2022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</w:tcPr>
          <w:p w14:paraId="211EFF5D" w14:textId="4C5C48EA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4)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shd w:val="clear" w:color="auto" w:fill="auto"/>
          </w:tcPr>
          <w:p w14:paraId="317F102F" w14:textId="641C3574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4F2E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1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val="clear" w:color="auto" w:fill="auto"/>
          </w:tcPr>
          <w:p w14:paraId="729C9E22" w14:textId="6C7560FD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4F2E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1)</w:t>
            </w:r>
          </w:p>
        </w:tc>
      </w:tr>
      <w:tr w:rsidR="004772CB" w:rsidRPr="0099548D" w14:paraId="07A371B0" w14:textId="77777777" w:rsidTr="008C60CB">
        <w:tc>
          <w:tcPr>
            <w:tcW w:w="1900" w:type="dxa"/>
            <w:tcBorders>
              <w:top w:val="single" w:sz="12" w:space="0" w:color="000000"/>
            </w:tcBorders>
            <w:shd w:val="clear" w:color="auto" w:fill="auto"/>
          </w:tcPr>
          <w:p w14:paraId="2AD81659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r PGY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shd w:val="clear" w:color="auto" w:fill="auto"/>
          </w:tcPr>
          <w:p w14:paraId="3EDE1B37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12" w:space="0" w:color="000000"/>
            </w:tcBorders>
            <w:shd w:val="clear" w:color="auto" w:fill="auto"/>
          </w:tcPr>
          <w:p w14:paraId="46D6DC44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12" w:space="0" w:color="000000"/>
            </w:tcBorders>
            <w:shd w:val="clear" w:color="auto" w:fill="auto"/>
          </w:tcPr>
          <w:p w14:paraId="3BCCE469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72CB" w:rsidRPr="0099548D" w14:paraId="7DE0E999" w14:textId="77777777" w:rsidTr="009837AC">
        <w:tc>
          <w:tcPr>
            <w:tcW w:w="1900" w:type="dxa"/>
            <w:shd w:val="clear" w:color="auto" w:fill="auto"/>
          </w:tcPr>
          <w:p w14:paraId="244D1C85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1</w:t>
            </w:r>
          </w:p>
        </w:tc>
        <w:tc>
          <w:tcPr>
            <w:tcW w:w="1113" w:type="dxa"/>
            <w:shd w:val="clear" w:color="auto" w:fill="auto"/>
          </w:tcPr>
          <w:p w14:paraId="3D4BDAE8" w14:textId="787A6D21" w:rsidR="004772CB" w:rsidRPr="0099548D" w:rsidRDefault="004F2E8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5.5)</w:t>
            </w:r>
          </w:p>
        </w:tc>
        <w:tc>
          <w:tcPr>
            <w:tcW w:w="1457" w:type="dxa"/>
            <w:shd w:val="clear" w:color="auto" w:fill="auto"/>
          </w:tcPr>
          <w:p w14:paraId="59D73800" w14:textId="1460E59E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1365" w:type="dxa"/>
            <w:shd w:val="clear" w:color="auto" w:fill="auto"/>
          </w:tcPr>
          <w:p w14:paraId="308C4A91" w14:textId="64558D14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4F2E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4)</w:t>
            </w:r>
          </w:p>
        </w:tc>
      </w:tr>
      <w:tr w:rsidR="004772CB" w:rsidRPr="0099548D" w14:paraId="458E38F8" w14:textId="77777777" w:rsidTr="009837AC">
        <w:tc>
          <w:tcPr>
            <w:tcW w:w="1900" w:type="dxa"/>
            <w:shd w:val="clear" w:color="auto" w:fill="auto"/>
          </w:tcPr>
          <w:p w14:paraId="386E8FB7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2</w:t>
            </w:r>
          </w:p>
        </w:tc>
        <w:tc>
          <w:tcPr>
            <w:tcW w:w="1113" w:type="dxa"/>
            <w:shd w:val="clear" w:color="auto" w:fill="auto"/>
          </w:tcPr>
          <w:p w14:paraId="048C2026" w14:textId="41121853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3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1457" w:type="dxa"/>
            <w:shd w:val="clear" w:color="auto" w:fill="auto"/>
          </w:tcPr>
          <w:p w14:paraId="12046CAA" w14:textId="6E3BFCBE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1365" w:type="dxa"/>
            <w:shd w:val="clear" w:color="auto" w:fill="auto"/>
          </w:tcPr>
          <w:p w14:paraId="4EC96D5B" w14:textId="0E5C0800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5)</w:t>
            </w:r>
          </w:p>
        </w:tc>
      </w:tr>
      <w:tr w:rsidR="004772CB" w:rsidRPr="0099548D" w14:paraId="3F9AC5FC" w14:textId="77777777" w:rsidTr="009837AC">
        <w:tc>
          <w:tcPr>
            <w:tcW w:w="1900" w:type="dxa"/>
            <w:shd w:val="clear" w:color="auto" w:fill="auto"/>
          </w:tcPr>
          <w:p w14:paraId="7C2C64EC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3</w:t>
            </w:r>
          </w:p>
        </w:tc>
        <w:tc>
          <w:tcPr>
            <w:tcW w:w="1113" w:type="dxa"/>
            <w:shd w:val="clear" w:color="auto" w:fill="auto"/>
          </w:tcPr>
          <w:p w14:paraId="4E28A1FA" w14:textId="7BABAEF4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1457" w:type="dxa"/>
            <w:shd w:val="clear" w:color="auto" w:fill="auto"/>
          </w:tcPr>
          <w:p w14:paraId="07EA9286" w14:textId="0463C75F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365" w:type="dxa"/>
            <w:shd w:val="clear" w:color="auto" w:fill="auto"/>
          </w:tcPr>
          <w:p w14:paraId="4D03D3BA" w14:textId="02E43D64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</w:tr>
      <w:tr w:rsidR="004772CB" w:rsidRPr="0099548D" w14:paraId="4C1130C2" w14:textId="77777777" w:rsidTr="009837AC">
        <w:tc>
          <w:tcPr>
            <w:tcW w:w="1900" w:type="dxa"/>
          </w:tcPr>
          <w:p w14:paraId="2FAA2AA4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4</w:t>
            </w:r>
          </w:p>
        </w:tc>
        <w:tc>
          <w:tcPr>
            <w:tcW w:w="1113" w:type="dxa"/>
          </w:tcPr>
          <w:p w14:paraId="2E32A41B" w14:textId="0913C972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 </w:t>
            </w:r>
            <w:r w:rsidR="003809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1457" w:type="dxa"/>
          </w:tcPr>
          <w:p w14:paraId="7E4A8968" w14:textId="5723E305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1365" w:type="dxa"/>
          </w:tcPr>
          <w:p w14:paraId="0C865824" w14:textId="16C9280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)</w:t>
            </w:r>
          </w:p>
        </w:tc>
      </w:tr>
      <w:tr w:rsidR="004772CB" w:rsidRPr="0099548D" w14:paraId="33EAB75F" w14:textId="77777777" w:rsidTr="009837AC">
        <w:tc>
          <w:tcPr>
            <w:tcW w:w="1900" w:type="dxa"/>
          </w:tcPr>
          <w:p w14:paraId="4A8864B5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5</w:t>
            </w:r>
          </w:p>
        </w:tc>
        <w:tc>
          <w:tcPr>
            <w:tcW w:w="1113" w:type="dxa"/>
          </w:tcPr>
          <w:p w14:paraId="6D8C529C" w14:textId="3E114A58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1457" w:type="dxa"/>
          </w:tcPr>
          <w:p w14:paraId="6C769767" w14:textId="385DD57B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365" w:type="dxa"/>
          </w:tcPr>
          <w:p w14:paraId="1C9B3DA9" w14:textId="02D39C6A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8)</w:t>
            </w:r>
          </w:p>
        </w:tc>
      </w:tr>
      <w:tr w:rsidR="004772CB" w:rsidRPr="0099548D" w14:paraId="7FA21356" w14:textId="77777777" w:rsidTr="008C60CB">
        <w:tc>
          <w:tcPr>
            <w:tcW w:w="1900" w:type="dxa"/>
            <w:tcBorders>
              <w:bottom w:val="single" w:sz="12" w:space="0" w:color="000000"/>
            </w:tcBorders>
          </w:tcPr>
          <w:p w14:paraId="4E898968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Research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0D694914" w14:textId="0B2441FD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</w:tcPr>
          <w:p w14:paraId="4449E93E" w14:textId="0904323A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 w14:paraId="6285D772" w14:textId="01077EBB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3C42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</w:tr>
      <w:tr w:rsidR="004772CB" w:rsidRPr="0099548D" w14:paraId="75011666" w14:textId="77777777" w:rsidTr="009837AC">
        <w:tc>
          <w:tcPr>
            <w:tcW w:w="1900" w:type="dxa"/>
          </w:tcPr>
          <w:p w14:paraId="03822AE3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der Role</w:t>
            </w:r>
          </w:p>
        </w:tc>
        <w:tc>
          <w:tcPr>
            <w:tcW w:w="1113" w:type="dxa"/>
          </w:tcPr>
          <w:p w14:paraId="33B3EC14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437B030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76EFB6E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72CB" w:rsidRPr="0099548D" w14:paraId="3EF5DFFC" w14:textId="77777777" w:rsidTr="009837AC">
        <w:tc>
          <w:tcPr>
            <w:tcW w:w="1900" w:type="dxa"/>
          </w:tcPr>
          <w:p w14:paraId="45C53C64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dmin</w:t>
            </w:r>
          </w:p>
        </w:tc>
        <w:tc>
          <w:tcPr>
            <w:tcW w:w="1113" w:type="dxa"/>
          </w:tcPr>
          <w:p w14:paraId="3AAAB38D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7.3)</w:t>
            </w:r>
          </w:p>
        </w:tc>
        <w:tc>
          <w:tcPr>
            <w:tcW w:w="1457" w:type="dxa"/>
          </w:tcPr>
          <w:p w14:paraId="11852E6A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1365" w:type="dxa"/>
          </w:tcPr>
          <w:p w14:paraId="3D524D2F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1)</w:t>
            </w:r>
          </w:p>
        </w:tc>
      </w:tr>
      <w:tr w:rsidR="004772CB" w:rsidRPr="0099548D" w14:paraId="17DA9471" w14:textId="77777777" w:rsidTr="009837AC">
        <w:tc>
          <w:tcPr>
            <w:tcW w:w="1900" w:type="dxa"/>
          </w:tcPr>
          <w:p w14:paraId="799E9AC3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llied health professionals, other</w:t>
            </w:r>
          </w:p>
        </w:tc>
        <w:tc>
          <w:tcPr>
            <w:tcW w:w="1113" w:type="dxa"/>
          </w:tcPr>
          <w:p w14:paraId="54A43156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.0)</w:t>
            </w:r>
          </w:p>
        </w:tc>
        <w:tc>
          <w:tcPr>
            <w:tcW w:w="1457" w:type="dxa"/>
          </w:tcPr>
          <w:p w14:paraId="669FDAE1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1365" w:type="dxa"/>
          </w:tcPr>
          <w:p w14:paraId="1D9CC4B4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2.3)</w:t>
            </w:r>
          </w:p>
        </w:tc>
      </w:tr>
      <w:tr w:rsidR="004772CB" w:rsidRPr="0099548D" w14:paraId="03515781" w14:textId="77777777" w:rsidTr="009837AC">
        <w:tc>
          <w:tcPr>
            <w:tcW w:w="1900" w:type="dxa"/>
          </w:tcPr>
          <w:p w14:paraId="377D6088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ttending</w:t>
            </w:r>
          </w:p>
        </w:tc>
        <w:tc>
          <w:tcPr>
            <w:tcW w:w="1113" w:type="dxa"/>
          </w:tcPr>
          <w:p w14:paraId="5FED250F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5.4)</w:t>
            </w:r>
          </w:p>
        </w:tc>
        <w:tc>
          <w:tcPr>
            <w:tcW w:w="1457" w:type="dxa"/>
          </w:tcPr>
          <w:p w14:paraId="2A8C1B79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1.1)</w:t>
            </w:r>
          </w:p>
        </w:tc>
        <w:tc>
          <w:tcPr>
            <w:tcW w:w="1365" w:type="dxa"/>
          </w:tcPr>
          <w:p w14:paraId="5C06AF12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1.5)</w:t>
            </w:r>
          </w:p>
        </w:tc>
      </w:tr>
      <w:tr w:rsidR="004772CB" w:rsidRPr="0099548D" w14:paraId="0C57CEBD" w14:textId="77777777" w:rsidTr="009837AC">
        <w:tc>
          <w:tcPr>
            <w:tcW w:w="1900" w:type="dxa"/>
          </w:tcPr>
          <w:p w14:paraId="6296A68F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urse</w:t>
            </w:r>
          </w:p>
        </w:tc>
        <w:tc>
          <w:tcPr>
            <w:tcW w:w="1113" w:type="dxa"/>
          </w:tcPr>
          <w:p w14:paraId="4880ACB8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48.2)</w:t>
            </w:r>
          </w:p>
        </w:tc>
        <w:tc>
          <w:tcPr>
            <w:tcW w:w="1457" w:type="dxa"/>
          </w:tcPr>
          <w:p w14:paraId="7C987BC5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0.0)</w:t>
            </w:r>
          </w:p>
        </w:tc>
        <w:tc>
          <w:tcPr>
            <w:tcW w:w="1365" w:type="dxa"/>
          </w:tcPr>
          <w:p w14:paraId="00D138AB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53.9)</w:t>
            </w:r>
          </w:p>
        </w:tc>
      </w:tr>
      <w:tr w:rsidR="004772CB" w:rsidRPr="0099548D" w14:paraId="6C69BD23" w14:textId="77777777" w:rsidTr="009837AC">
        <w:tc>
          <w:tcPr>
            <w:tcW w:w="1900" w:type="dxa"/>
          </w:tcPr>
          <w:p w14:paraId="1FA2EB6C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rainee</w:t>
            </w:r>
          </w:p>
        </w:tc>
        <w:tc>
          <w:tcPr>
            <w:tcW w:w="1113" w:type="dxa"/>
          </w:tcPr>
          <w:p w14:paraId="482E6201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.1)</w:t>
            </w:r>
          </w:p>
        </w:tc>
        <w:tc>
          <w:tcPr>
            <w:tcW w:w="1457" w:type="dxa"/>
          </w:tcPr>
          <w:p w14:paraId="7512C651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1365" w:type="dxa"/>
          </w:tcPr>
          <w:p w14:paraId="6C4F172C" w14:textId="77777777" w:rsidR="004772CB" w:rsidRPr="0099548D" w:rsidRDefault="004772CB" w:rsidP="000D2158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9.2)</w:t>
            </w:r>
          </w:p>
        </w:tc>
      </w:tr>
    </w:tbl>
    <w:p w14:paraId="62826FCA" w14:textId="77777777" w:rsidR="00F5792B" w:rsidRPr="001C0F45" w:rsidRDefault="00F5792B" w:rsidP="001C0F45"/>
    <w:sectPr w:rsidR="00F5792B" w:rsidRPr="001C0F45" w:rsidSect="00C6160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68721" w14:textId="77777777" w:rsidR="00C61602" w:rsidRDefault="00C61602">
      <w:pPr>
        <w:spacing w:after="0" w:line="240" w:lineRule="auto"/>
      </w:pPr>
      <w:r>
        <w:separator/>
      </w:r>
    </w:p>
  </w:endnote>
  <w:endnote w:type="continuationSeparator" w:id="0">
    <w:p w14:paraId="3F51AEDE" w14:textId="77777777" w:rsidR="00C61602" w:rsidRDefault="00C61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1AFD90" w14:paraId="50582120" w14:textId="77777777" w:rsidTr="231AFD90">
      <w:trPr>
        <w:trHeight w:val="300"/>
      </w:trPr>
      <w:tc>
        <w:tcPr>
          <w:tcW w:w="3120" w:type="dxa"/>
        </w:tcPr>
        <w:p w14:paraId="03A6429B" w14:textId="10A61A87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4BD5240A" w14:textId="7D9818D1" w:rsidR="231AFD90" w:rsidRDefault="231AFD90" w:rsidP="231AFD90">
          <w:pPr>
            <w:pStyle w:val="Header"/>
            <w:jc w:val="center"/>
          </w:pPr>
        </w:p>
      </w:tc>
      <w:tc>
        <w:tcPr>
          <w:tcW w:w="3120" w:type="dxa"/>
        </w:tcPr>
        <w:p w14:paraId="10771646" w14:textId="36234360" w:rsidR="231AFD90" w:rsidRDefault="231AFD90" w:rsidP="231AFD90">
          <w:pPr>
            <w:pStyle w:val="Header"/>
            <w:ind w:right="-115"/>
            <w:jc w:val="right"/>
          </w:pPr>
        </w:p>
      </w:tc>
    </w:tr>
  </w:tbl>
  <w:p w14:paraId="68619DBC" w14:textId="47F457D8" w:rsidR="231AFD90" w:rsidRDefault="231AFD90" w:rsidP="231AF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61886" w14:textId="77777777" w:rsidR="00C61602" w:rsidRDefault="00C61602">
      <w:pPr>
        <w:spacing w:after="0" w:line="240" w:lineRule="auto"/>
      </w:pPr>
      <w:r>
        <w:separator/>
      </w:r>
    </w:p>
  </w:footnote>
  <w:footnote w:type="continuationSeparator" w:id="0">
    <w:p w14:paraId="49F3B918" w14:textId="77777777" w:rsidR="00C61602" w:rsidRDefault="00C616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1AFD90" w14:paraId="3876D450" w14:textId="77777777" w:rsidTr="231AFD90">
      <w:trPr>
        <w:trHeight w:val="300"/>
      </w:trPr>
      <w:tc>
        <w:tcPr>
          <w:tcW w:w="3120" w:type="dxa"/>
        </w:tcPr>
        <w:p w14:paraId="7D4B70DC" w14:textId="70FF686B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78DCE968" w14:textId="31E291EB" w:rsidR="231AFD90" w:rsidRDefault="231AFD90" w:rsidP="231AFD90">
          <w:pPr>
            <w:pStyle w:val="Header"/>
            <w:jc w:val="center"/>
          </w:pPr>
        </w:p>
      </w:tc>
      <w:tc>
        <w:tcPr>
          <w:tcW w:w="3120" w:type="dxa"/>
        </w:tcPr>
        <w:p w14:paraId="0751B80A" w14:textId="51D34BC9" w:rsidR="231AFD90" w:rsidRDefault="231AFD90" w:rsidP="231AFD90">
          <w:pPr>
            <w:pStyle w:val="Header"/>
            <w:ind w:right="-115"/>
            <w:jc w:val="right"/>
          </w:pPr>
        </w:p>
      </w:tc>
    </w:tr>
  </w:tbl>
  <w:p w14:paraId="60163D0B" w14:textId="5EF14C16" w:rsidR="231AFD90" w:rsidRDefault="231AFD90" w:rsidP="231AF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628"/>
    <w:rsid w:val="0001454F"/>
    <w:rsid w:val="00021B17"/>
    <w:rsid w:val="00025171"/>
    <w:rsid w:val="00025D2E"/>
    <w:rsid w:val="00030615"/>
    <w:rsid w:val="00033922"/>
    <w:rsid w:val="000461F7"/>
    <w:rsid w:val="0005054F"/>
    <w:rsid w:val="00052C4B"/>
    <w:rsid w:val="00075481"/>
    <w:rsid w:val="00086217"/>
    <w:rsid w:val="00087DD0"/>
    <w:rsid w:val="00092886"/>
    <w:rsid w:val="000A0C26"/>
    <w:rsid w:val="000A3D97"/>
    <w:rsid w:val="000D28A0"/>
    <w:rsid w:val="000E1D84"/>
    <w:rsid w:val="000F0BE2"/>
    <w:rsid w:val="00104D08"/>
    <w:rsid w:val="0010510B"/>
    <w:rsid w:val="0010545A"/>
    <w:rsid w:val="00123BA9"/>
    <w:rsid w:val="001321EF"/>
    <w:rsid w:val="00137882"/>
    <w:rsid w:val="001403C1"/>
    <w:rsid w:val="00142394"/>
    <w:rsid w:val="0015512D"/>
    <w:rsid w:val="00156FCE"/>
    <w:rsid w:val="001618F1"/>
    <w:rsid w:val="00164F61"/>
    <w:rsid w:val="00167854"/>
    <w:rsid w:val="0017593D"/>
    <w:rsid w:val="001771D9"/>
    <w:rsid w:val="00182FBD"/>
    <w:rsid w:val="0018317C"/>
    <w:rsid w:val="001A3547"/>
    <w:rsid w:val="001C0F45"/>
    <w:rsid w:val="001C71B6"/>
    <w:rsid w:val="001D39AF"/>
    <w:rsid w:val="001E1465"/>
    <w:rsid w:val="001F407C"/>
    <w:rsid w:val="001F6E30"/>
    <w:rsid w:val="001F7997"/>
    <w:rsid w:val="00202AD5"/>
    <w:rsid w:val="002141F0"/>
    <w:rsid w:val="00233411"/>
    <w:rsid w:val="0023396D"/>
    <w:rsid w:val="0023397B"/>
    <w:rsid w:val="00254E51"/>
    <w:rsid w:val="0025593E"/>
    <w:rsid w:val="00263FF4"/>
    <w:rsid w:val="002810C7"/>
    <w:rsid w:val="00286F00"/>
    <w:rsid w:val="0029134A"/>
    <w:rsid w:val="002A5ED6"/>
    <w:rsid w:val="002C3B1E"/>
    <w:rsid w:val="002D0532"/>
    <w:rsid w:val="002D1E5D"/>
    <w:rsid w:val="002D3BC7"/>
    <w:rsid w:val="00303AC0"/>
    <w:rsid w:val="00312A33"/>
    <w:rsid w:val="003155B6"/>
    <w:rsid w:val="0031794F"/>
    <w:rsid w:val="00321D2B"/>
    <w:rsid w:val="00325624"/>
    <w:rsid w:val="00325D00"/>
    <w:rsid w:val="0034237A"/>
    <w:rsid w:val="00354AED"/>
    <w:rsid w:val="003567D4"/>
    <w:rsid w:val="003575E8"/>
    <w:rsid w:val="0036195F"/>
    <w:rsid w:val="00361ADE"/>
    <w:rsid w:val="00370881"/>
    <w:rsid w:val="00373DEA"/>
    <w:rsid w:val="00376E9E"/>
    <w:rsid w:val="00380933"/>
    <w:rsid w:val="00383B6E"/>
    <w:rsid w:val="00385006"/>
    <w:rsid w:val="00397C88"/>
    <w:rsid w:val="003A3FC6"/>
    <w:rsid w:val="003B154B"/>
    <w:rsid w:val="003B7B07"/>
    <w:rsid w:val="003C4228"/>
    <w:rsid w:val="003D70E6"/>
    <w:rsid w:val="003E2C6D"/>
    <w:rsid w:val="003E4FCD"/>
    <w:rsid w:val="003E51F4"/>
    <w:rsid w:val="003F2B55"/>
    <w:rsid w:val="0040126F"/>
    <w:rsid w:val="004241CF"/>
    <w:rsid w:val="004247A1"/>
    <w:rsid w:val="004305D4"/>
    <w:rsid w:val="00440C7E"/>
    <w:rsid w:val="00451C3F"/>
    <w:rsid w:val="00466295"/>
    <w:rsid w:val="00471E77"/>
    <w:rsid w:val="00477227"/>
    <w:rsid w:val="004772CB"/>
    <w:rsid w:val="00490696"/>
    <w:rsid w:val="004A0999"/>
    <w:rsid w:val="004B586D"/>
    <w:rsid w:val="004C1BF6"/>
    <w:rsid w:val="004C49D4"/>
    <w:rsid w:val="004D7B91"/>
    <w:rsid w:val="004E2AB3"/>
    <w:rsid w:val="004F2E8B"/>
    <w:rsid w:val="004F688B"/>
    <w:rsid w:val="00505724"/>
    <w:rsid w:val="00514BFC"/>
    <w:rsid w:val="00532080"/>
    <w:rsid w:val="005332D9"/>
    <w:rsid w:val="0054068E"/>
    <w:rsid w:val="0054552E"/>
    <w:rsid w:val="005458B4"/>
    <w:rsid w:val="00546261"/>
    <w:rsid w:val="005617F2"/>
    <w:rsid w:val="00566114"/>
    <w:rsid w:val="00566A3D"/>
    <w:rsid w:val="0056711E"/>
    <w:rsid w:val="005A470D"/>
    <w:rsid w:val="005A66E8"/>
    <w:rsid w:val="005C0B5A"/>
    <w:rsid w:val="005D4126"/>
    <w:rsid w:val="005E2EA5"/>
    <w:rsid w:val="005F2371"/>
    <w:rsid w:val="005F5946"/>
    <w:rsid w:val="00600DCE"/>
    <w:rsid w:val="006027DE"/>
    <w:rsid w:val="00602FBD"/>
    <w:rsid w:val="006041B1"/>
    <w:rsid w:val="00614926"/>
    <w:rsid w:val="00620827"/>
    <w:rsid w:val="00623B35"/>
    <w:rsid w:val="00623C9A"/>
    <w:rsid w:val="006312C5"/>
    <w:rsid w:val="00641811"/>
    <w:rsid w:val="00652B7C"/>
    <w:rsid w:val="00652F71"/>
    <w:rsid w:val="00655FB7"/>
    <w:rsid w:val="00674C1F"/>
    <w:rsid w:val="00677B95"/>
    <w:rsid w:val="0069680F"/>
    <w:rsid w:val="006A0F48"/>
    <w:rsid w:val="006A3804"/>
    <w:rsid w:val="006E5F2C"/>
    <w:rsid w:val="006F0DF6"/>
    <w:rsid w:val="006F1A89"/>
    <w:rsid w:val="006F4658"/>
    <w:rsid w:val="006F69CD"/>
    <w:rsid w:val="00701F80"/>
    <w:rsid w:val="0071007C"/>
    <w:rsid w:val="0071670E"/>
    <w:rsid w:val="007278CC"/>
    <w:rsid w:val="00746044"/>
    <w:rsid w:val="007578B4"/>
    <w:rsid w:val="0076691E"/>
    <w:rsid w:val="007748B3"/>
    <w:rsid w:val="00774A05"/>
    <w:rsid w:val="007820D6"/>
    <w:rsid w:val="007A3EF2"/>
    <w:rsid w:val="007B311B"/>
    <w:rsid w:val="007C346A"/>
    <w:rsid w:val="007D6814"/>
    <w:rsid w:val="007E532E"/>
    <w:rsid w:val="007E7ABE"/>
    <w:rsid w:val="007F08D4"/>
    <w:rsid w:val="00802AA0"/>
    <w:rsid w:val="008079DF"/>
    <w:rsid w:val="008265EC"/>
    <w:rsid w:val="00832ABD"/>
    <w:rsid w:val="008403AA"/>
    <w:rsid w:val="008538BA"/>
    <w:rsid w:val="0086217B"/>
    <w:rsid w:val="0086724D"/>
    <w:rsid w:val="008727FE"/>
    <w:rsid w:val="00873B76"/>
    <w:rsid w:val="00873D5F"/>
    <w:rsid w:val="00876628"/>
    <w:rsid w:val="00885547"/>
    <w:rsid w:val="008914A7"/>
    <w:rsid w:val="008B3754"/>
    <w:rsid w:val="008B599F"/>
    <w:rsid w:val="008B6F4F"/>
    <w:rsid w:val="008B7D89"/>
    <w:rsid w:val="008C03ED"/>
    <w:rsid w:val="008C60CB"/>
    <w:rsid w:val="008C61F6"/>
    <w:rsid w:val="008F60C7"/>
    <w:rsid w:val="008F6154"/>
    <w:rsid w:val="00900C1A"/>
    <w:rsid w:val="00904605"/>
    <w:rsid w:val="009221F9"/>
    <w:rsid w:val="00933435"/>
    <w:rsid w:val="009334DD"/>
    <w:rsid w:val="009357E4"/>
    <w:rsid w:val="00955DA2"/>
    <w:rsid w:val="00962D33"/>
    <w:rsid w:val="009837AC"/>
    <w:rsid w:val="00987072"/>
    <w:rsid w:val="00990F2C"/>
    <w:rsid w:val="00993A4E"/>
    <w:rsid w:val="00993B13"/>
    <w:rsid w:val="0099548D"/>
    <w:rsid w:val="009B529F"/>
    <w:rsid w:val="009C02F5"/>
    <w:rsid w:val="009C1595"/>
    <w:rsid w:val="009C4AE7"/>
    <w:rsid w:val="009C504E"/>
    <w:rsid w:val="009E02FA"/>
    <w:rsid w:val="009F37DC"/>
    <w:rsid w:val="009F4916"/>
    <w:rsid w:val="00A02DD7"/>
    <w:rsid w:val="00A074F5"/>
    <w:rsid w:val="00A1354A"/>
    <w:rsid w:val="00A14091"/>
    <w:rsid w:val="00A17F6B"/>
    <w:rsid w:val="00A24A7E"/>
    <w:rsid w:val="00A3299B"/>
    <w:rsid w:val="00A35584"/>
    <w:rsid w:val="00A40E53"/>
    <w:rsid w:val="00A43C36"/>
    <w:rsid w:val="00A51336"/>
    <w:rsid w:val="00A540AE"/>
    <w:rsid w:val="00A67559"/>
    <w:rsid w:val="00A86845"/>
    <w:rsid w:val="00A86A10"/>
    <w:rsid w:val="00A91ED2"/>
    <w:rsid w:val="00A96D14"/>
    <w:rsid w:val="00AA7828"/>
    <w:rsid w:val="00AC2A67"/>
    <w:rsid w:val="00AD1D22"/>
    <w:rsid w:val="00AD7916"/>
    <w:rsid w:val="00AE406D"/>
    <w:rsid w:val="00AE4597"/>
    <w:rsid w:val="00AE7BD4"/>
    <w:rsid w:val="00AF5A6E"/>
    <w:rsid w:val="00B046F0"/>
    <w:rsid w:val="00B1019E"/>
    <w:rsid w:val="00B14C05"/>
    <w:rsid w:val="00B14DDF"/>
    <w:rsid w:val="00B1598C"/>
    <w:rsid w:val="00B35E97"/>
    <w:rsid w:val="00B37F17"/>
    <w:rsid w:val="00B455C3"/>
    <w:rsid w:val="00B5724E"/>
    <w:rsid w:val="00B61CB4"/>
    <w:rsid w:val="00B623F1"/>
    <w:rsid w:val="00B709F9"/>
    <w:rsid w:val="00B774E2"/>
    <w:rsid w:val="00B83769"/>
    <w:rsid w:val="00B85BE2"/>
    <w:rsid w:val="00B878C1"/>
    <w:rsid w:val="00B87D91"/>
    <w:rsid w:val="00B90359"/>
    <w:rsid w:val="00B90AEF"/>
    <w:rsid w:val="00B9126E"/>
    <w:rsid w:val="00BA5F0B"/>
    <w:rsid w:val="00BB175B"/>
    <w:rsid w:val="00BD4101"/>
    <w:rsid w:val="00BD6322"/>
    <w:rsid w:val="00BD7E0A"/>
    <w:rsid w:val="00BE5986"/>
    <w:rsid w:val="00BF5279"/>
    <w:rsid w:val="00C21317"/>
    <w:rsid w:val="00C236C2"/>
    <w:rsid w:val="00C369A9"/>
    <w:rsid w:val="00C60E24"/>
    <w:rsid w:val="00C61602"/>
    <w:rsid w:val="00C61EC5"/>
    <w:rsid w:val="00C655A9"/>
    <w:rsid w:val="00C659AD"/>
    <w:rsid w:val="00C72B65"/>
    <w:rsid w:val="00C739A4"/>
    <w:rsid w:val="00C7730E"/>
    <w:rsid w:val="00C910A9"/>
    <w:rsid w:val="00CA5AC4"/>
    <w:rsid w:val="00CB5EED"/>
    <w:rsid w:val="00CB673C"/>
    <w:rsid w:val="00CB7590"/>
    <w:rsid w:val="00CC290D"/>
    <w:rsid w:val="00CD228F"/>
    <w:rsid w:val="00CD609D"/>
    <w:rsid w:val="00CD6DEB"/>
    <w:rsid w:val="00CF1500"/>
    <w:rsid w:val="00CF5AC8"/>
    <w:rsid w:val="00D0660C"/>
    <w:rsid w:val="00D167E3"/>
    <w:rsid w:val="00D24B7D"/>
    <w:rsid w:val="00D40786"/>
    <w:rsid w:val="00D772A2"/>
    <w:rsid w:val="00D81BF7"/>
    <w:rsid w:val="00DD38CB"/>
    <w:rsid w:val="00DD6CE9"/>
    <w:rsid w:val="00DD7C80"/>
    <w:rsid w:val="00DE4633"/>
    <w:rsid w:val="00DE5F54"/>
    <w:rsid w:val="00DF0984"/>
    <w:rsid w:val="00DF7B02"/>
    <w:rsid w:val="00E001B7"/>
    <w:rsid w:val="00E01CB2"/>
    <w:rsid w:val="00E46635"/>
    <w:rsid w:val="00E50805"/>
    <w:rsid w:val="00E604A6"/>
    <w:rsid w:val="00E7266C"/>
    <w:rsid w:val="00E74FFF"/>
    <w:rsid w:val="00E83796"/>
    <w:rsid w:val="00E86952"/>
    <w:rsid w:val="00EA3C55"/>
    <w:rsid w:val="00EB7D5E"/>
    <w:rsid w:val="00ED08C7"/>
    <w:rsid w:val="00ED4DFD"/>
    <w:rsid w:val="00EF5211"/>
    <w:rsid w:val="00F12FFC"/>
    <w:rsid w:val="00F234D8"/>
    <w:rsid w:val="00F44E69"/>
    <w:rsid w:val="00F5792B"/>
    <w:rsid w:val="00F71619"/>
    <w:rsid w:val="00F7226C"/>
    <w:rsid w:val="00F9151C"/>
    <w:rsid w:val="00FA05B3"/>
    <w:rsid w:val="00FC1648"/>
    <w:rsid w:val="00FD04F6"/>
    <w:rsid w:val="18871380"/>
    <w:rsid w:val="231AFD90"/>
    <w:rsid w:val="6C96D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67D98"/>
  <w15:chartTrackingRefBased/>
  <w15:docId w15:val="{8881BE19-E047-491C-B9BC-DAA85E4C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3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21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1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221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B90AEF"/>
    <w:pPr>
      <w:autoSpaceDE w:val="0"/>
      <w:autoSpaceDN w:val="0"/>
      <w:adjustRightInd w:val="0"/>
      <w:spacing w:after="0" w:line="240" w:lineRule="atLeas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0AEF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76691E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pf0">
    <w:name w:val="pf0"/>
    <w:basedOn w:val="Normal"/>
    <w:rsid w:val="00A24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24A7E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ntentpasted0">
    <w:name w:val="contentpasted0"/>
    <w:basedOn w:val="DefaultParagraphFont"/>
    <w:rsid w:val="00C72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2D081-95D5-44F7-BD2E-4220F14F8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ischendorf</dc:creator>
  <cp:keywords/>
  <dc:description/>
  <cp:lastModifiedBy>Jessica Tischendorf</cp:lastModifiedBy>
  <cp:revision>3</cp:revision>
  <dcterms:created xsi:type="dcterms:W3CDTF">2023-12-14T17:53:00Z</dcterms:created>
  <dcterms:modified xsi:type="dcterms:W3CDTF">2023-12-1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x1T9u61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